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DDE6" w14:textId="745E8A45" w:rsidR="00F229F8" w:rsidRPr="00F953FC" w:rsidRDefault="00F229F8" w:rsidP="00F229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53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List of the 22 m6A regulators that were tested for their prognostic value in human </w:t>
      </w:r>
      <w:r w:rsidR="00C02A02">
        <w:rPr>
          <w:rFonts w:ascii="Times New Roman" w:hAnsi="Times New Roman" w:cs="Times New Roman"/>
          <w:b/>
          <w:bCs/>
          <w:sz w:val="24"/>
          <w:szCs w:val="24"/>
        </w:rPr>
        <w:t>TCGA-</w:t>
      </w:r>
      <w:r w:rsidRPr="00F953FC">
        <w:rPr>
          <w:rFonts w:ascii="Times New Roman" w:hAnsi="Times New Roman" w:cs="Times New Roman"/>
          <w:b/>
          <w:bCs/>
          <w:sz w:val="24"/>
          <w:szCs w:val="24"/>
        </w:rPr>
        <w:t>LGG patients.</w:t>
      </w: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386"/>
        <w:gridCol w:w="1843"/>
      </w:tblGrid>
      <w:tr w:rsidR="000B38A9" w:rsidRPr="000B38A9" w14:paraId="3F27E76C" w14:textId="77777777" w:rsidTr="00503918">
        <w:trPr>
          <w:trHeight w:val="284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EB1288" w14:textId="77777777" w:rsidR="000B38A9" w:rsidRPr="000B38A9" w:rsidRDefault="000B38A9" w:rsidP="00107D29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Hlk477179710"/>
            <w:r w:rsidRPr="000B38A9">
              <w:rPr>
                <w:rFonts w:ascii="Times New Roman" w:hAnsi="Times New Roman" w:cs="Times New Roman"/>
                <w:bCs/>
                <w:szCs w:val="21"/>
              </w:rPr>
              <w:t>Category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</w:tcPr>
          <w:p w14:paraId="4632B150" w14:textId="77777777" w:rsidR="000B38A9" w:rsidRPr="000B38A9" w:rsidRDefault="000B38A9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Regulators involve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C935F6" w14:textId="77777777" w:rsidR="000B38A9" w:rsidRPr="000B38A9" w:rsidRDefault="000B38A9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Abbreviations</w:t>
            </w:r>
          </w:p>
        </w:tc>
      </w:tr>
      <w:tr w:rsidR="00503918" w:rsidRPr="000B38A9" w14:paraId="594D56E6" w14:textId="77777777" w:rsidTr="00503918">
        <w:trPr>
          <w:trHeight w:val="1701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588EB" w14:textId="475ECA25" w:rsidR="00503918" w:rsidRPr="000B38A9" w:rsidRDefault="00503918" w:rsidP="00107D2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B38A9">
              <w:rPr>
                <w:rFonts w:ascii="Times New Roman" w:hAnsi="Times New Roman" w:cs="Times New Roman"/>
                <w:bCs/>
                <w:szCs w:val="21"/>
              </w:rPr>
              <w:t>Writers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14:paraId="51128306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methyltransferase like 3</w:t>
            </w:r>
          </w:p>
          <w:p w14:paraId="4E396D7F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methyltransferase like 14</w:t>
            </w:r>
          </w:p>
          <w:p w14:paraId="0C2A85B2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WT1-associated protein</w:t>
            </w:r>
          </w:p>
          <w:p w14:paraId="5657A7FF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methyltransferase 16</w:t>
            </w:r>
          </w:p>
          <w:p w14:paraId="7BD4D386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38A9">
              <w:rPr>
                <w:rFonts w:ascii="Times New Roman" w:hAnsi="Times New Roman" w:cs="Times New Roman"/>
                <w:szCs w:val="21"/>
              </w:rPr>
              <w:t>vir</w:t>
            </w:r>
            <w:proofErr w:type="spellEnd"/>
            <w:r w:rsidRPr="000B38A9">
              <w:rPr>
                <w:rFonts w:ascii="Times New Roman" w:hAnsi="Times New Roman" w:cs="Times New Roman"/>
                <w:szCs w:val="21"/>
              </w:rPr>
              <w:t xml:space="preserve"> like m</w:t>
            </w:r>
            <w:r w:rsidRPr="000B38A9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0B38A9">
              <w:rPr>
                <w:rFonts w:ascii="Times New Roman" w:hAnsi="Times New Roman" w:cs="Times New Roman"/>
                <w:szCs w:val="21"/>
              </w:rPr>
              <w:t xml:space="preserve">A methyltransferase </w:t>
            </w:r>
            <w:proofErr w:type="gramStart"/>
            <w:r w:rsidRPr="000B38A9">
              <w:rPr>
                <w:rFonts w:ascii="Times New Roman" w:hAnsi="Times New Roman" w:cs="Times New Roman"/>
                <w:szCs w:val="21"/>
              </w:rPr>
              <w:t>associated</w:t>
            </w:r>
            <w:proofErr w:type="gramEnd"/>
          </w:p>
          <w:p w14:paraId="2EC3BF7B" w14:textId="70DE63F9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  <w:r w:rsidRPr="000B38A9">
              <w:rPr>
                <w:rFonts w:ascii="Times New Roman" w:hAnsi="Times New Roman" w:cs="Times New Roman"/>
                <w:szCs w:val="21"/>
              </w:rPr>
              <w:t xml:space="preserve">inc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B38A9">
              <w:rPr>
                <w:rFonts w:ascii="Times New Roman" w:hAnsi="Times New Roman" w:cs="Times New Roman"/>
                <w:szCs w:val="21"/>
              </w:rPr>
              <w:t xml:space="preserve">inger CCCH-Type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B38A9">
              <w:rPr>
                <w:rFonts w:ascii="Times New Roman" w:hAnsi="Times New Roman" w:cs="Times New Roman"/>
                <w:szCs w:val="21"/>
              </w:rPr>
              <w:t xml:space="preserve">ontaining </w:t>
            </w:r>
            <w:proofErr w:type="gramStart"/>
            <w:r w:rsidRPr="000B38A9">
              <w:rPr>
                <w:rFonts w:ascii="Times New Roman" w:hAnsi="Times New Roman" w:cs="Times New Roman"/>
                <w:szCs w:val="21"/>
              </w:rPr>
              <w:t>13</w:t>
            </w:r>
            <w:proofErr w:type="gramEnd"/>
          </w:p>
          <w:p w14:paraId="269598A4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 xml:space="preserve">zinc finger CCHC domain containing </w:t>
            </w:r>
            <w:proofErr w:type="gramStart"/>
            <w:r w:rsidRPr="000B38A9">
              <w:rPr>
                <w:rFonts w:ascii="Times New Roman" w:hAnsi="Times New Roman" w:cs="Times New Roman"/>
                <w:szCs w:val="21"/>
              </w:rPr>
              <w:t>4</w:t>
            </w:r>
            <w:proofErr w:type="gramEnd"/>
          </w:p>
          <w:p w14:paraId="2AA3EAA4" w14:textId="16ADCEEF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Casitas B-lineage lymphoma-transforming sequence‐like protein 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D6D521E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METTL3</w:t>
            </w:r>
          </w:p>
          <w:p w14:paraId="15F4401D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METTL14</w:t>
            </w:r>
          </w:p>
          <w:p w14:paraId="564C4BB6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WTAP</w:t>
            </w:r>
          </w:p>
          <w:p w14:paraId="48016147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METTL16</w:t>
            </w:r>
          </w:p>
          <w:p w14:paraId="77FDCAAA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VIRMA</w:t>
            </w:r>
          </w:p>
          <w:p w14:paraId="5E54CED9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ZC3H13</w:t>
            </w:r>
          </w:p>
          <w:p w14:paraId="769034AB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ZCCHC4</w:t>
            </w:r>
          </w:p>
          <w:p w14:paraId="49EE62B3" w14:textId="7DDCB236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CBLL1</w:t>
            </w:r>
          </w:p>
        </w:tc>
      </w:tr>
      <w:tr w:rsidR="00503918" w:rsidRPr="000B38A9" w14:paraId="44B4ACD0" w14:textId="77777777" w:rsidTr="00B340B6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21955" w14:textId="5B06A6DE" w:rsidR="00503918" w:rsidRPr="000B38A9" w:rsidRDefault="00503918" w:rsidP="00503918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Eras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452284E8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 xml:space="preserve">α-ketoglutarate-dependent dioxygenase </w:t>
            </w:r>
            <w:proofErr w:type="spellStart"/>
            <w:r w:rsidRPr="000B38A9">
              <w:rPr>
                <w:rFonts w:ascii="Times New Roman" w:hAnsi="Times New Roman" w:cs="Times New Roman"/>
                <w:szCs w:val="21"/>
              </w:rPr>
              <w:t>alkB</w:t>
            </w:r>
            <w:proofErr w:type="spellEnd"/>
            <w:r w:rsidRPr="000B38A9">
              <w:rPr>
                <w:rFonts w:ascii="Times New Roman" w:hAnsi="Times New Roman" w:cs="Times New Roman"/>
                <w:szCs w:val="21"/>
              </w:rPr>
              <w:t xml:space="preserve"> homolog 5</w:t>
            </w:r>
          </w:p>
          <w:p w14:paraId="58518681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fat mass- and obesity-associated prote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400D29" w14:textId="31BD28A9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ALKBH5</w:t>
            </w:r>
          </w:p>
          <w:p w14:paraId="2E45BEC7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FTO</w:t>
            </w:r>
          </w:p>
        </w:tc>
      </w:tr>
      <w:tr w:rsidR="00503918" w:rsidRPr="000B38A9" w14:paraId="6EDC61ED" w14:textId="77777777" w:rsidTr="00B340B6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0E5EB7" w14:textId="0354C712" w:rsidR="00503918" w:rsidRPr="000B38A9" w:rsidRDefault="00503918" w:rsidP="00503918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szCs w:val="21"/>
              </w:rPr>
              <w:t>ead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12" w:space="0" w:color="auto"/>
            </w:tcBorders>
          </w:tcPr>
          <w:p w14:paraId="745485CB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putative RNA-binding protein 15</w:t>
            </w:r>
          </w:p>
          <w:p w14:paraId="699DAB7D" w14:textId="1BAFF638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RNA binding motif protein 15B</w:t>
            </w:r>
          </w:p>
          <w:p w14:paraId="60C8C63B" w14:textId="0CC8F11B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insulin like growth factor 2 MRNA binding protein 1</w:t>
            </w:r>
          </w:p>
          <w:p w14:paraId="1169ADE3" w14:textId="15E929C0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insulin like growth factor 2 MRNA binding protein 2</w:t>
            </w:r>
          </w:p>
          <w:p w14:paraId="1E4098E3" w14:textId="104D1EEB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insulin like growth factor 2 MRNA binding protein 3</w:t>
            </w:r>
          </w:p>
          <w:p w14:paraId="2F35F184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 domain-containing 1</w:t>
            </w:r>
          </w:p>
          <w:p w14:paraId="437F1F82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 domain-containing 2</w:t>
            </w:r>
          </w:p>
          <w:p w14:paraId="7EE88DCC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N6-methyl-adenosine RNA binding protein 1</w:t>
            </w:r>
          </w:p>
          <w:p w14:paraId="3A94C791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N6-methyl-adenosine RNA binding protein 2</w:t>
            </w:r>
          </w:p>
          <w:p w14:paraId="78B8D446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N6-methyl-adenosine RNA binding protein 3</w:t>
            </w:r>
          </w:p>
          <w:p w14:paraId="65B47006" w14:textId="35013225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heterogeneous nuclear ribonucleoprotein A2/B1</w:t>
            </w:r>
          </w:p>
          <w:p w14:paraId="563A73EA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heterogeneous nuclear ribonucleoprotein 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1B7DBAC4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RBM15</w:t>
            </w:r>
          </w:p>
          <w:p w14:paraId="4172B41D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RBM15B</w:t>
            </w:r>
          </w:p>
          <w:p w14:paraId="5CE784F7" w14:textId="24E8707B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IGF2BP1</w:t>
            </w:r>
          </w:p>
          <w:p w14:paraId="415C10C4" w14:textId="042FE75E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IGF2BP2</w:t>
            </w:r>
          </w:p>
          <w:p w14:paraId="76EB1D0E" w14:textId="3CCBBBF8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IGF2BP3</w:t>
            </w:r>
          </w:p>
          <w:p w14:paraId="34C687D7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DC1</w:t>
            </w:r>
          </w:p>
          <w:p w14:paraId="3F56105B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DC2</w:t>
            </w:r>
          </w:p>
          <w:p w14:paraId="63BE5750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DF1</w:t>
            </w:r>
          </w:p>
          <w:p w14:paraId="18287341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DF2</w:t>
            </w:r>
          </w:p>
          <w:p w14:paraId="62DA3A43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YTHDF3</w:t>
            </w:r>
          </w:p>
          <w:p w14:paraId="68F9F846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HNRNPA2B1</w:t>
            </w:r>
          </w:p>
          <w:p w14:paraId="58B690C3" w14:textId="77777777" w:rsidR="00503918" w:rsidRPr="000B38A9" w:rsidRDefault="00503918" w:rsidP="00107D29">
            <w:pPr>
              <w:rPr>
                <w:rFonts w:ascii="Times New Roman" w:hAnsi="Times New Roman" w:cs="Times New Roman"/>
                <w:szCs w:val="21"/>
              </w:rPr>
            </w:pPr>
            <w:r w:rsidRPr="000B38A9">
              <w:rPr>
                <w:rFonts w:ascii="Times New Roman" w:hAnsi="Times New Roman" w:cs="Times New Roman"/>
                <w:szCs w:val="21"/>
              </w:rPr>
              <w:t>HNRNPC</w:t>
            </w:r>
          </w:p>
        </w:tc>
      </w:tr>
      <w:bookmarkEnd w:id="0"/>
    </w:tbl>
    <w:p w14:paraId="48B7AE32" w14:textId="183462CE" w:rsidR="003D4B2E" w:rsidRDefault="003D4B2E" w:rsidP="00B959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BF3887" w14:textId="77777777" w:rsidR="003D4B2E" w:rsidRDefault="003D4B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6E1298" w14:textId="316A845D" w:rsidR="00F229F8" w:rsidRPr="00F953FC" w:rsidRDefault="00F229F8" w:rsidP="00F229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53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Statistical analysis of e</w:t>
      </w:r>
      <w:r w:rsidRPr="00F953FC">
        <w:rPr>
          <w:rFonts w:ascii="Times New Roman" w:hAnsi="Times New Roman" w:cs="Times New Roman" w:hint="eastAsia"/>
          <w:b/>
          <w:bCs/>
          <w:sz w:val="24"/>
          <w:szCs w:val="24"/>
        </w:rPr>
        <w:t>ight</w:t>
      </w:r>
      <w:r w:rsidRPr="00F953FC">
        <w:rPr>
          <w:rFonts w:ascii="Times New Roman" w:hAnsi="Times New Roman" w:cs="Times New Roman"/>
          <w:b/>
          <w:bCs/>
          <w:sz w:val="24"/>
          <w:szCs w:val="24"/>
        </w:rPr>
        <w:t xml:space="preserve"> m6A regulators </w:t>
      </w:r>
      <w:r w:rsidRPr="00F953FC">
        <w:rPr>
          <w:rFonts w:ascii="Times New Roman" w:hAnsi="Times New Roman" w:cs="Times New Roman" w:hint="eastAsia"/>
          <w:b/>
          <w:bCs/>
          <w:sz w:val="24"/>
          <w:szCs w:val="24"/>
        </w:rPr>
        <w:t>that</w:t>
      </w:r>
      <w:r w:rsidRPr="00F953FC">
        <w:rPr>
          <w:rFonts w:ascii="Times New Roman" w:hAnsi="Times New Roman" w:cs="Times New Roman"/>
          <w:b/>
          <w:bCs/>
          <w:sz w:val="24"/>
          <w:szCs w:val="24"/>
        </w:rPr>
        <w:t xml:space="preserve"> were found to correlate with poor prognosis in human </w:t>
      </w:r>
      <w:r w:rsidR="00C02A02">
        <w:rPr>
          <w:rFonts w:ascii="Times New Roman" w:hAnsi="Times New Roman" w:cs="Times New Roman"/>
          <w:b/>
          <w:bCs/>
          <w:sz w:val="24"/>
          <w:szCs w:val="24"/>
        </w:rPr>
        <w:t>TCGA-</w:t>
      </w:r>
      <w:r w:rsidRPr="00F953FC">
        <w:rPr>
          <w:rFonts w:ascii="Times New Roman" w:hAnsi="Times New Roman" w:cs="Times New Roman"/>
          <w:b/>
          <w:bCs/>
          <w:sz w:val="24"/>
          <w:szCs w:val="24"/>
        </w:rPr>
        <w:t>LG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30"/>
        <w:gridCol w:w="1547"/>
        <w:gridCol w:w="2268"/>
        <w:gridCol w:w="1553"/>
        <w:gridCol w:w="999"/>
      </w:tblGrid>
      <w:tr w:rsidR="008772B8" w:rsidRPr="00E0610F" w14:paraId="2B81F50D" w14:textId="77777777" w:rsidTr="00AB23F0">
        <w:trPr>
          <w:trHeight w:val="310"/>
        </w:trPr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AA62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156B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7CF7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survival time (months)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05E5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 (HR)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E6E7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6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8772B8" w:rsidRPr="00E0610F" w14:paraId="6EE9D5D2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B1FD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CCHC4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0E95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B2C" w14:textId="798DBFFF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7</w:t>
            </w:r>
          </w:p>
        </w:tc>
        <w:tc>
          <w:tcPr>
            <w:tcW w:w="15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4CB" w14:textId="4E0B987D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978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8772B8" w:rsidRPr="00E0610F" w14:paraId="3660C34D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CC257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508F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4655" w14:textId="2DE5E12E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1F02F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83BF4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5CE50789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BA3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1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DD0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6FC" w14:textId="66FC7F85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0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53E5" w14:textId="7FB4FB09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392" w14:textId="39DD6B28" w:rsidR="00B9597B" w:rsidRPr="00E0610F" w:rsidRDefault="00AB23F0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B9597B"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772B8" w:rsidRPr="00E0610F" w14:paraId="196E01E8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F0842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9EA0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2104" w14:textId="39A56840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55578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CAD37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0ED22FD8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C7A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AD3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DEE" w14:textId="199D3E1D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7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3846" w14:textId="4064905D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62A" w14:textId="46889DBE" w:rsidR="00B9597B" w:rsidRPr="00E0610F" w:rsidRDefault="00AB23F0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772B8" w:rsidRPr="00E0610F" w14:paraId="2D07FE11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228FE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629B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8EFB" w14:textId="29C74EA3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3EF46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F4432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135B3B66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AC17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6FE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9E9" w14:textId="5E208945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6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0807" w14:textId="213F15E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F113" w14:textId="7C385711" w:rsidR="00B9597B" w:rsidRPr="00E0610F" w:rsidRDefault="00AB23F0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772B8" w:rsidRPr="00E0610F" w14:paraId="568918D7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27533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E165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BE8D" w14:textId="5B5A8758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7FF6A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E5754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35B372D8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DC86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C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FA83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5AC3" w14:textId="3B070FB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7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EF9D" w14:textId="18F2A3AB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EC7" w14:textId="44C1E25D" w:rsidR="00B9597B" w:rsidRPr="00E0610F" w:rsidRDefault="00AB23F0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772B8" w:rsidRPr="00E0610F" w14:paraId="74D0A015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9872F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F12F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937B" w14:textId="7FEA0DDA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EB5BD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F0E9E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5270DF65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39EC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F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29C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DD81" w14:textId="51225F9A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7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799" w14:textId="2EBA7714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917" w14:textId="2BAAA439" w:rsidR="00B9597B" w:rsidRPr="00E0610F" w:rsidRDefault="00AB23F0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772B8" w:rsidRPr="00E0610F" w14:paraId="3CD9A26C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0FF0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9C2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2CB6" w14:textId="6D8D3E81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15AA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E28B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6587AA7D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E5B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A2B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9BA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EAE" w14:textId="5EA3C88F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633" w14:textId="4C51ECCA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55F7" w14:textId="3A083B7F" w:rsidR="00B9597B" w:rsidRPr="00E0610F" w:rsidRDefault="00AB23F0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772B8" w:rsidRPr="00E0610F" w14:paraId="610C1B42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45B5F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1CCF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0E1C" w14:textId="5EE768D9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22B00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88F3E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2B8" w:rsidRPr="00E0610F" w14:paraId="3887C83B" w14:textId="77777777" w:rsidTr="00AB23F0">
        <w:trPr>
          <w:trHeight w:val="310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95BC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KBH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036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A2F5" w14:textId="6EAE3282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BCF" w14:textId="2BD491B9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950" w14:textId="14E740A6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8772B8" w:rsidRPr="00E0610F" w14:paraId="7E3E5287" w14:textId="77777777" w:rsidTr="00AB23F0">
        <w:trPr>
          <w:trHeight w:val="310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1954ED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EB9B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552D" w14:textId="06A7DD00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D27E36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40A672" w14:textId="77777777" w:rsidR="00B9597B" w:rsidRPr="00E0610F" w:rsidRDefault="00B9597B" w:rsidP="008772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15D8459" w14:textId="32E8DFDF" w:rsidR="00A755DA" w:rsidRPr="00B9597B" w:rsidRDefault="00A755DA"/>
    <w:p w14:paraId="72ED49E6" w14:textId="35127248" w:rsidR="00A4682E" w:rsidRDefault="00A4682E">
      <w:pPr>
        <w:widowControl/>
        <w:jc w:val="left"/>
      </w:pPr>
      <w:r>
        <w:br w:type="page"/>
      </w:r>
    </w:p>
    <w:p w14:paraId="7E0DAC46" w14:textId="5E64B54E" w:rsidR="00A4682E" w:rsidRPr="00F953FC" w:rsidRDefault="00A4682E" w:rsidP="00A468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53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Clinical features of </w:t>
      </w:r>
      <w:r w:rsidR="00C02A02">
        <w:rPr>
          <w:rFonts w:ascii="Times New Roman" w:hAnsi="Times New Roman" w:cs="Times New Roman"/>
          <w:b/>
          <w:bCs/>
          <w:sz w:val="24"/>
          <w:szCs w:val="24"/>
        </w:rPr>
        <w:t>TCGA-</w:t>
      </w:r>
      <w:r w:rsidRPr="00F953FC">
        <w:rPr>
          <w:rFonts w:ascii="Times New Roman" w:hAnsi="Times New Roman" w:cs="Times New Roman"/>
          <w:b/>
          <w:bCs/>
          <w:sz w:val="24"/>
          <w:szCs w:val="24"/>
        </w:rPr>
        <w:t>LGG in cohorts stratified by low or high IGF2BP3 expression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1680"/>
        <w:gridCol w:w="1728"/>
        <w:gridCol w:w="1016"/>
      </w:tblGrid>
      <w:tr w:rsidR="00A4682E" w:rsidRPr="006B424B" w14:paraId="4DD3E7E1" w14:textId="77777777" w:rsidTr="003D582F">
        <w:trPr>
          <w:cantSplit/>
          <w:tblHeader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FEE0" w14:textId="77777777" w:rsidR="00A4682E" w:rsidRPr="006B424B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24B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tic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C48B" w14:textId="77777777" w:rsidR="00A4682E" w:rsidRPr="006B424B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24B">
              <w:rPr>
                <w:rFonts w:ascii="Times New Roman" w:eastAsia="DejaVu Sans" w:hAnsi="Times New Roman" w:cs="Times New Roman"/>
                <w:color w:val="000000"/>
                <w:szCs w:val="21"/>
              </w:rPr>
              <w:t>Low expression of IGF2BP3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FB5C" w14:textId="77777777" w:rsidR="00A4682E" w:rsidRPr="006B424B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24B">
              <w:rPr>
                <w:rFonts w:ascii="Times New Roman" w:eastAsia="DejaVu Sans" w:hAnsi="Times New Roman" w:cs="Times New Roman"/>
                <w:color w:val="000000"/>
                <w:szCs w:val="21"/>
              </w:rPr>
              <w:t>High expression of IGF2BP3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E3B9" w14:textId="77777777" w:rsidR="00A4682E" w:rsidRPr="006B424B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1F121E">
              <w:rPr>
                <w:rFonts w:ascii="Times New Roman" w:eastAsia="DejaVu Sans" w:hAnsi="Times New Roman" w:cs="Times New Roman"/>
                <w:i/>
                <w:iCs/>
                <w:color w:val="000000"/>
                <w:szCs w:val="21"/>
              </w:rPr>
              <w:t>p</w:t>
            </w:r>
            <w:r w:rsidRPr="00E00938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A4682E" w:rsidRPr="00917A59" w14:paraId="0C0AE4DB" w14:textId="77777777" w:rsidTr="003D582F">
        <w:trPr>
          <w:cantSplit/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7B01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AE27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F15F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B63C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82E" w:rsidRPr="00917A59" w14:paraId="0E3485DE" w14:textId="77777777" w:rsidTr="003D582F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5CDC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WHO grade, n (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1958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325D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FB1E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4682E" w:rsidRPr="00917A59" w14:paraId="4528C230" w14:textId="77777777" w:rsidTr="003D58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5292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G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5200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144 (3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B53A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80 (1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22D9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82E" w:rsidRPr="00917A59" w14:paraId="67506D5B" w14:textId="77777777" w:rsidTr="003D582F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7FBB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G3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100A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90 (19.3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00B5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153 (32.8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1EFB" w14:textId="77777777" w:rsidR="00A4682E" w:rsidRPr="00917A59" w:rsidRDefault="00A4682E" w:rsidP="003D582F">
            <w:pPr>
              <w:spacing w:before="100" w:after="100"/>
              <w:ind w:right="10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82E" w:rsidRPr="00917A59" w14:paraId="6E3B7529" w14:textId="77777777" w:rsidTr="003D582F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24A9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IDH status, n (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30C0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08EB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110A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4682E" w:rsidRPr="00917A59" w14:paraId="5DC2A9BA" w14:textId="77777777" w:rsidTr="003D58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9F80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WT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EA37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20 (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E513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77 (1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BA01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82E" w:rsidRPr="00917A59" w14:paraId="6EA74F82" w14:textId="77777777" w:rsidTr="003D582F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3DF5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Mut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9D5E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242 (46.1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1649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186 (35.4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C12A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82E" w:rsidRPr="00917A59" w14:paraId="0B899A9C" w14:textId="77777777" w:rsidTr="003D582F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139B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1p/19q codeletion, n (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F202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0242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550C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A4682E" w:rsidRPr="00917A59" w14:paraId="2F58F2BA" w14:textId="77777777" w:rsidTr="003D58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FFDB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codel</w:t>
            </w:r>
            <w:proofErr w:type="spellEnd"/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3C57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122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AFE6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49 (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B94F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682E" w:rsidRPr="00917A59" w14:paraId="52C64598" w14:textId="77777777" w:rsidTr="003D582F">
        <w:trPr>
          <w:cantSplit/>
          <w:jc w:val="center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9A0C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non-</w:t>
            </w:r>
            <w:proofErr w:type="spellStart"/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codel</w:t>
            </w:r>
            <w:proofErr w:type="spellEnd"/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74FB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142 (26.9%)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AAFD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917A59">
              <w:rPr>
                <w:rFonts w:ascii="Times New Roman" w:eastAsia="DejaVu Sans" w:hAnsi="Times New Roman" w:cs="Times New Roman"/>
                <w:color w:val="000000"/>
                <w:szCs w:val="21"/>
              </w:rPr>
              <w:t>215 (40.7%)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6250" w14:textId="77777777" w:rsidR="00A4682E" w:rsidRPr="00917A59" w:rsidRDefault="00A4682E" w:rsidP="003D58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FC8BC33" w14:textId="09F7FABA" w:rsidR="00704500" w:rsidRDefault="00704500" w:rsidP="000E45BF">
      <w:pPr>
        <w:widowControl/>
        <w:jc w:val="left"/>
      </w:pPr>
    </w:p>
    <w:p w14:paraId="095A7130" w14:textId="6D4F7A46" w:rsidR="00704500" w:rsidRDefault="00704500">
      <w:pPr>
        <w:widowControl/>
        <w:jc w:val="left"/>
      </w:pPr>
    </w:p>
    <w:sectPr w:rsidR="00704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F7C12" w14:textId="77777777" w:rsidR="00995590" w:rsidRDefault="00995590" w:rsidP="00B9597B">
      <w:r>
        <w:separator/>
      </w:r>
    </w:p>
  </w:endnote>
  <w:endnote w:type="continuationSeparator" w:id="0">
    <w:p w14:paraId="12D093E4" w14:textId="77777777" w:rsidR="00995590" w:rsidRDefault="00995590" w:rsidP="00B95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84A15" w14:textId="77777777" w:rsidR="00995590" w:rsidRDefault="00995590" w:rsidP="00B9597B">
      <w:r>
        <w:separator/>
      </w:r>
    </w:p>
  </w:footnote>
  <w:footnote w:type="continuationSeparator" w:id="0">
    <w:p w14:paraId="49FDE472" w14:textId="77777777" w:rsidR="00995590" w:rsidRDefault="00995590" w:rsidP="00B95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DA"/>
    <w:rsid w:val="00012166"/>
    <w:rsid w:val="000B38A9"/>
    <w:rsid w:val="000E45BF"/>
    <w:rsid w:val="00201AAA"/>
    <w:rsid w:val="002F2E8B"/>
    <w:rsid w:val="00330842"/>
    <w:rsid w:val="003D4B2E"/>
    <w:rsid w:val="003E1099"/>
    <w:rsid w:val="004553EE"/>
    <w:rsid w:val="004E6F28"/>
    <w:rsid w:val="00503918"/>
    <w:rsid w:val="00525A8C"/>
    <w:rsid w:val="005E415F"/>
    <w:rsid w:val="005E58EF"/>
    <w:rsid w:val="00656CB4"/>
    <w:rsid w:val="00685EC2"/>
    <w:rsid w:val="006C1583"/>
    <w:rsid w:val="00704500"/>
    <w:rsid w:val="007D1334"/>
    <w:rsid w:val="007E28D9"/>
    <w:rsid w:val="007E7451"/>
    <w:rsid w:val="007F3663"/>
    <w:rsid w:val="00871F2C"/>
    <w:rsid w:val="008772B8"/>
    <w:rsid w:val="008E28E2"/>
    <w:rsid w:val="008E389B"/>
    <w:rsid w:val="00920F9C"/>
    <w:rsid w:val="00995590"/>
    <w:rsid w:val="009955D8"/>
    <w:rsid w:val="009C1DF1"/>
    <w:rsid w:val="00A4682E"/>
    <w:rsid w:val="00A47F37"/>
    <w:rsid w:val="00A659CA"/>
    <w:rsid w:val="00A755DA"/>
    <w:rsid w:val="00AB23F0"/>
    <w:rsid w:val="00B340B6"/>
    <w:rsid w:val="00B9597B"/>
    <w:rsid w:val="00C02A02"/>
    <w:rsid w:val="00CA0884"/>
    <w:rsid w:val="00E0443B"/>
    <w:rsid w:val="00E763F4"/>
    <w:rsid w:val="00F078A8"/>
    <w:rsid w:val="00F229F8"/>
    <w:rsid w:val="00F31D63"/>
    <w:rsid w:val="00F9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E64AC"/>
  <w15:chartTrackingRefBased/>
  <w15:docId w15:val="{BCD4ACCE-9509-45F2-A824-B0951C01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9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imei</dc:creator>
  <cp:keywords/>
  <dc:description/>
  <cp:lastModifiedBy>office</cp:lastModifiedBy>
  <cp:revision>3</cp:revision>
  <dcterms:created xsi:type="dcterms:W3CDTF">2023-09-03T15:19:00Z</dcterms:created>
  <dcterms:modified xsi:type="dcterms:W3CDTF">2024-01-17T03:41:00Z</dcterms:modified>
</cp:coreProperties>
</file>